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>Table S1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>Fungal strains used for specificity test of new</w:t>
      </w:r>
      <w:r>
        <w:rPr>
          <w:rFonts w:cs="Times New Roman" w:ascii="Times New Roman" w:hAnsi="Times New Roman"/>
          <w:lang w:val="en-GB"/>
        </w:rPr>
        <w:t xml:space="preserve"> 28S rDNA primers and </w:t>
      </w:r>
      <w:r>
        <w:rPr/>
        <w:t>results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672"/>
        <w:gridCol w:w="1338"/>
        <w:gridCol w:w="1506"/>
        <w:gridCol w:w="2675"/>
        <w:gridCol w:w="1247"/>
        <w:gridCol w:w="1013"/>
        <w:gridCol w:w="983"/>
      </w:tblGrid>
      <w:tr>
        <w:trPr>
          <w:trHeight w:val="255" w:hRule="atLeast"/>
        </w:trPr>
        <w:tc>
          <w:tcPr>
            <w:tcW w:w="29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Strain*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Order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Division</w:t>
            </w:r>
          </w:p>
        </w:tc>
        <w:tc>
          <w:tcPr>
            <w:tcW w:w="26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 xml:space="preserve">Source / Collector </w:t>
            </w:r>
          </w:p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(geographical origin)**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Ecology***</w:t>
            </w:r>
          </w:p>
        </w:tc>
        <w:tc>
          <w:tcPr>
            <w:tcW w:w="199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PCR amplicon with primer pair</w:t>
            </w:r>
          </w:p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sz w:val="20"/>
                <w:szCs w:val="20"/>
                <w:lang w:val="en-GB"/>
              </w:rPr>
              <w:t xml:space="preserve">Mix5            </w:t>
            </w:r>
            <w:r>
              <w:rPr>
                <w:iCs/>
                <w:sz w:val="20"/>
                <w:szCs w:val="20"/>
              </w:rPr>
              <w:t>Mix7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aricus silvaticu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BS 245.5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(Netherlands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eospora myosur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19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anne Theuerl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jerkandera adusta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337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prinopsis cinerea </w:t>
            </w:r>
            <w:r>
              <w:rPr>
                <w:iCs/>
                <w:sz w:val="20"/>
                <w:szCs w:val="20"/>
              </w:rPr>
              <w:t>Okayama 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SC 900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d Moore (Japan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edaleopsis confragos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140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uta Kapturska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ichomitus squalen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9615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grophoropsis aurantiac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451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et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caria bicolor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38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 (France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/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ycoperdon perlatum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867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rasmius androsaceu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241.5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(France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/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cromphale perforan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209.47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(France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orchella conica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046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ziz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 (Switzerland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rganella pyriformi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867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ic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ucor fragili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6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ena Blanke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ucor hiemali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64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sten Renker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xillus involutu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198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et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ricia Luis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anerochaete chrysosporium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155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 (USA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lebia radiata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511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porus squamosu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enn 7245-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F (Sweden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ostia stiptica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19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or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anne Theuerl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ereum hirsutum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328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ul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ereum sanguinolentum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 328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ul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di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94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erpa conica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J3M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zizales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26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ald Kellner (Germany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9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ylaria longipes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258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ariales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26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uta Kapturska (Germany)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Default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*CBS = Centraalbureau voor Schimmelcultures (Utrecht)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ulTenn =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ternal strain collection of the Ecology and Evolutionary Biology Department at the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University of Tennessee (Knoxville)</w:t>
      </w:r>
      <w:r>
        <w:rPr>
          <w:rFonts w:cs="Times New Roman" w:ascii="Times New Roman" w:hAnsi="Times New Roman"/>
          <w:sz w:val="20"/>
          <w:szCs w:val="20"/>
          <w:lang w:val="en-GB"/>
        </w:rPr>
        <w:t>, FGSC = Fungal Genetics Stock Center (Kansas City), SE = internal strain collection of the Soil Ecology Department at the Helmholtz Centre for Environmental Research (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Halle); **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MZ = German Collection of Microorganisms (Braunschweig),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INRA = Institut National de la Recherche Agronomique (Paris), SMF = Swedish Mycological Society; ***S = saprotrophic, WD = wood decaying, EM = ectomycorrhizal, LD = litter dwelling; f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ungal strains were cultivated on standard MEA agar (15 g malt extract, 20 g agar, per 1L distilled water) for 4 weeks at room temperature with two exceptions: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H. aurantiac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train was grown on original BAF medium (DSMZ medium no. 392) and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Mucor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trains were grown in liquid medium (15 g glucose, 5 g malt extract, 0.5 g KH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PO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0"/>
          <w:szCs w:val="20"/>
          <w:lang w:val="en-GB"/>
        </w:rPr>
        <w:t>, 0.5 g MgSO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20"/>
          <w:szCs w:val="20"/>
          <w:lang w:val="en-GB"/>
        </w:rPr>
        <w:t>.x 7H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0, and 0.05 g CaCl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x2H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O, per 1L distilled water) for 5 days at room temperature until harvesting; + = amplified, - = not amplified.</w:t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4:48:00Z</dcterms:created>
  <dc:creator>Danuta Kapturska</dc:creator>
  <dc:description/>
  <dc:language>en-US</dc:language>
  <cp:lastModifiedBy>Dirk Krüger dkrueger</cp:lastModifiedBy>
  <cp:lastPrinted>2011-01-31T15:10:00Z</cp:lastPrinted>
  <dcterms:modified xsi:type="dcterms:W3CDTF">2012-01-25T14:48:00Z</dcterms:modified>
  <cp:revision>2</cp:revision>
  <dc:subject/>
  <dc:title>Table 1 Characteristics of primers and primer pairs</dc:title>
</cp:coreProperties>
</file>